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6089"/>
        <w:gridCol w:w="1200"/>
        <w:gridCol w:w="1530"/>
        <w:gridCol w:w="1680"/>
      </w:tblGrid>
      <w:tr>
        <w:trPr/>
        <w:tc>
          <w:tcPr>
            <w:tcW w:w="1318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top ten GO and KEGG enrichment analysis of DEGs in G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45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5~cell adhesio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2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1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508~proteoly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9~collagen fibril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8~extracellular matrix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9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987~endodermal cell differenti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60~cell-matrix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335~positive regulation of cell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434~response to peptide hormo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060~wound heal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09~cell-cell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E-4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4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E-3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3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3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32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6~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E-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86~cell surfa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E-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012~extracellular matri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9E-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E-1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24~apical 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E-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E-1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7~integral component of 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8~endoplasmic reticulum lume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04~basement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201~extracellular matrix structural constitu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1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78~integr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E-12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252~serine-type endopeptidase activ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E-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09~calcium io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18~collage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020~protease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E-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20~extracellular matrix structural constituent conferring tensile strengt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802~identical prote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68~fibronect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3098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867~serine-type endopeptidase inhibitor activ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0838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4:Protein digestion and absorp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2:ECM-receptor interac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2:Pancreatic secre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:Focal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10:Complement and coagulation cascad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1547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51:PI3K-Akt signaling pathw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3107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230:Biosynthesis of amino acid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71838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6:Amoebia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E-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6630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830:Retinol metabolis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E-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14764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5:Proteoglycans in cance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7903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7812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409" w:h="1984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4:57:29Z</dcterms:created>
  <dc:creator>ASUS</dc:creator>
  <dc:description/>
  <dc:language>en-US</dc:language>
  <cp:lastModifiedBy>刘爽西</cp:lastModifiedBy>
  <dcterms:modified xsi:type="dcterms:W3CDTF">2024-06-23T17:10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14FEC4D1D3442AA4418176DD3AD7F5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